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5CB2B5" w14:textId="77777777" w:rsidR="00BC3CA3" w:rsidRPr="002A0C11" w:rsidRDefault="00BC3CA3" w:rsidP="00BC3CA3">
      <w:pPr>
        <w:ind w:left="0"/>
        <w:jc w:val="both"/>
        <w:rPr>
          <w:b/>
          <w:bCs/>
        </w:rPr>
      </w:pPr>
      <w:r w:rsidRPr="002A0C11">
        <w:rPr>
          <w:b/>
          <w:bCs/>
        </w:rPr>
        <w:t>Appendix: Description of a "Cohort Study" and the Moderator Guide for Focus Groups and Informant Interviews</w:t>
      </w:r>
    </w:p>
    <w:p w14:paraId="424079EF" w14:textId="77777777" w:rsidR="00BC3CA3" w:rsidRPr="002A0C11" w:rsidRDefault="00BC3CA3" w:rsidP="00BC3CA3">
      <w:pPr>
        <w:ind w:left="0"/>
        <w:jc w:val="both"/>
      </w:pPr>
    </w:p>
    <w:p w14:paraId="3E9297CC" w14:textId="77777777" w:rsidR="00BC3CA3" w:rsidRPr="002A0C11" w:rsidRDefault="00BC3CA3" w:rsidP="00BC3CA3">
      <w:pPr>
        <w:widowControl w:val="0"/>
        <w:spacing w:line="480" w:lineRule="auto"/>
        <w:ind w:left="0" w:firstLine="720"/>
        <w:jc w:val="left"/>
        <w:rPr>
          <w:rFonts w:eastAsia="Times New Roman"/>
        </w:rPr>
      </w:pPr>
      <w:r w:rsidRPr="002A0C11">
        <w:rPr>
          <w:rFonts w:eastAsia="Times New Roman"/>
          <w:lang w:val="haw-US"/>
        </w:rPr>
        <w:t>Th</w:t>
      </w:r>
      <w:r w:rsidRPr="002A0C11">
        <w:rPr>
          <w:lang w:val="haw-US"/>
        </w:rPr>
        <w:t>e</w:t>
      </w:r>
      <w:r w:rsidRPr="002A0C11">
        <w:rPr>
          <w:rFonts w:eastAsia="Times New Roman"/>
        </w:rPr>
        <w:t xml:space="preserve"> moderator guide </w:t>
      </w:r>
      <w:r w:rsidRPr="002A0C11">
        <w:rPr>
          <w:rFonts w:eastAsia="Times New Roman"/>
          <w:lang w:val="haw-US"/>
        </w:rPr>
        <w:t xml:space="preserve">included </w:t>
      </w:r>
      <w:r w:rsidRPr="002A0C11">
        <w:rPr>
          <w:rFonts w:eastAsia="Times New Roman"/>
        </w:rPr>
        <w:t xml:space="preserve">a brief description of what a "cohort study" entailed and what a potential participant would be expected to complete, if enrolled.  The description of a "cohort study" was as follows: "A cohort study is designed to look at the experiences of </w:t>
      </w:r>
      <w:proofErr w:type="gramStart"/>
      <w:r w:rsidRPr="002A0C11">
        <w:rPr>
          <w:rFonts w:eastAsia="Times New Roman"/>
        </w:rPr>
        <w:t>persons  without</w:t>
      </w:r>
      <w:proofErr w:type="gramEnd"/>
      <w:r w:rsidRPr="002A0C11">
        <w:rPr>
          <w:rFonts w:eastAsia="Times New Roman"/>
        </w:rPr>
        <w:t xml:space="preserve"> disease at time of enrollment and then to follow the person over time (i.e. several years).  Enrolling in a cohort study may not benefit the participant immediately.  But may benefit your children or grandchildren in the future with new research findings.  If you enroll in a cohort study, you will usually be asked to respond to several questionnaires and will be asked to provide a blood sample or other biological samples (</w:t>
      </w:r>
      <w:proofErr w:type="gramStart"/>
      <w:r w:rsidRPr="002A0C11">
        <w:rPr>
          <w:rFonts w:eastAsia="Times New Roman"/>
        </w:rPr>
        <w:t>i.e.</w:t>
      </w:r>
      <w:proofErr w:type="gramEnd"/>
      <w:r w:rsidRPr="002A0C11">
        <w:rPr>
          <w:rFonts w:eastAsia="Times New Roman"/>
        </w:rPr>
        <w:t xml:space="preserve"> saliva, urine, etc.).  Then once a year or every two years, participants will be asked questions about their lived experience on areas such as diet, exercise, stress as well as any new changes to their medical history.  This type of monitoring and repeated data collection may occur over several years or decades."  Participants were then allowed to reflect and ask any questions prior to introducing the moderator guide questions.</w:t>
      </w:r>
    </w:p>
    <w:p w14:paraId="18D63C03" w14:textId="77777777" w:rsidR="00BC3CA3" w:rsidRPr="002A0C11" w:rsidRDefault="00BC3CA3" w:rsidP="00BC3CA3">
      <w:pPr>
        <w:widowControl w:val="0"/>
        <w:spacing w:line="480" w:lineRule="auto"/>
        <w:ind w:left="0" w:firstLine="720"/>
        <w:jc w:val="left"/>
        <w:rPr>
          <w:rFonts w:eastAsia="Times New Roman"/>
        </w:rPr>
      </w:pPr>
      <w:r w:rsidRPr="002A0C11">
        <w:rPr>
          <w:rFonts w:eastAsia="Times New Roman"/>
        </w:rPr>
        <w:t xml:space="preserve">Seven moderator guide questions were posed to participants: </w:t>
      </w:r>
      <w:r w:rsidRPr="002A0C11">
        <w:rPr>
          <w:rFonts w:eastAsia="Times New Roman"/>
          <w:lang w:val="haw-US"/>
        </w:rPr>
        <w:t xml:space="preserve">(1) </w:t>
      </w:r>
      <w:r w:rsidRPr="002A0C11">
        <w:rPr>
          <w:rFonts w:eastAsia="Times New Roman"/>
          <w:i/>
          <w:iCs/>
        </w:rPr>
        <w:t>Tell us about your dreams for your children and grandchildren.</w:t>
      </w:r>
      <w:r w:rsidRPr="002A0C11">
        <w:rPr>
          <w:rFonts w:eastAsia="Times New Roman"/>
        </w:rPr>
        <w:t xml:space="preserve"> </w:t>
      </w:r>
      <w:r w:rsidRPr="002A0C11">
        <w:rPr>
          <w:rFonts w:eastAsia="Times New Roman"/>
          <w:lang w:val="haw-US"/>
        </w:rPr>
        <w:t xml:space="preserve">(2) </w:t>
      </w:r>
      <w:r w:rsidRPr="002A0C11">
        <w:rPr>
          <w:rFonts w:eastAsia="Times New Roman"/>
          <w:i/>
          <w:iCs/>
        </w:rPr>
        <w:t xml:space="preserve">How much value would </w:t>
      </w:r>
      <w:r w:rsidRPr="002A0C11">
        <w:rPr>
          <w:rFonts w:eastAsia="Times New Roman"/>
          <w:i/>
          <w:iCs/>
          <w:lang w:val="haw-US"/>
        </w:rPr>
        <w:t xml:space="preserve">a potential cohort-type research </w:t>
      </w:r>
      <w:r w:rsidRPr="002A0C11">
        <w:rPr>
          <w:rFonts w:eastAsia="Times New Roman"/>
          <w:i/>
          <w:iCs/>
        </w:rPr>
        <w:t>project bring to this community?</w:t>
      </w:r>
      <w:r w:rsidRPr="002A0C11">
        <w:rPr>
          <w:rFonts w:eastAsia="Times New Roman"/>
        </w:rPr>
        <w:t xml:space="preserve"> </w:t>
      </w:r>
      <w:r w:rsidRPr="002A0C11">
        <w:rPr>
          <w:rFonts w:eastAsia="Times New Roman"/>
          <w:lang w:val="haw-US"/>
        </w:rPr>
        <w:t xml:space="preserve">(3) </w:t>
      </w:r>
      <w:r w:rsidRPr="002A0C11">
        <w:rPr>
          <w:rFonts w:eastAsia="Times New Roman"/>
          <w:i/>
          <w:iCs/>
        </w:rPr>
        <w:t>What would engage community members to participate?</w:t>
      </w:r>
      <w:r w:rsidRPr="002A0C11">
        <w:rPr>
          <w:rFonts w:eastAsia="Times New Roman"/>
        </w:rPr>
        <w:t xml:space="preserve"> </w:t>
      </w:r>
      <w:r w:rsidRPr="002A0C11">
        <w:rPr>
          <w:rFonts w:eastAsia="Times New Roman"/>
          <w:lang w:val="haw-US"/>
        </w:rPr>
        <w:t xml:space="preserve">(4) </w:t>
      </w:r>
      <w:r w:rsidRPr="002A0C11">
        <w:rPr>
          <w:rFonts w:eastAsia="Times New Roman"/>
          <w:i/>
          <w:iCs/>
        </w:rPr>
        <w:t>What would be helpful for young adults to participate?</w:t>
      </w:r>
      <w:r w:rsidRPr="002A0C11">
        <w:rPr>
          <w:rFonts w:eastAsia="Times New Roman"/>
        </w:rPr>
        <w:t xml:space="preserve"> </w:t>
      </w:r>
      <w:r w:rsidRPr="002A0C11">
        <w:rPr>
          <w:rFonts w:eastAsia="Times New Roman"/>
          <w:lang w:val="haw-US"/>
        </w:rPr>
        <w:t xml:space="preserve">(5) </w:t>
      </w:r>
      <w:r w:rsidRPr="002A0C11">
        <w:rPr>
          <w:rFonts w:eastAsia="Times New Roman"/>
          <w:i/>
          <w:iCs/>
        </w:rPr>
        <w:t>How long could this project go</w:t>
      </w:r>
      <w:r w:rsidRPr="002A0C11">
        <w:rPr>
          <w:rFonts w:eastAsia="Times New Roman"/>
          <w:i/>
          <w:iCs/>
          <w:lang w:val="haw-US"/>
        </w:rPr>
        <w:t>-</w:t>
      </w:r>
      <w:r w:rsidRPr="002A0C11">
        <w:rPr>
          <w:rFonts w:eastAsia="Times New Roman"/>
          <w:i/>
          <w:iCs/>
        </w:rPr>
        <w:t>on</w:t>
      </w:r>
      <w:r w:rsidRPr="002A0C11">
        <w:rPr>
          <w:rFonts w:eastAsia="Times New Roman"/>
          <w:i/>
          <w:iCs/>
          <w:lang w:val="haw-US"/>
        </w:rPr>
        <w:t>-</w:t>
      </w:r>
      <w:r w:rsidRPr="002A0C11">
        <w:rPr>
          <w:rFonts w:eastAsia="Times New Roman"/>
          <w:i/>
          <w:iCs/>
        </w:rPr>
        <w:t>for, will participants stay engaged?</w:t>
      </w:r>
      <w:r w:rsidRPr="002A0C11">
        <w:rPr>
          <w:rFonts w:eastAsia="Times New Roman"/>
        </w:rPr>
        <w:t xml:space="preserve"> </w:t>
      </w:r>
      <w:r w:rsidRPr="002A0C11">
        <w:rPr>
          <w:rFonts w:eastAsia="Times New Roman"/>
          <w:lang w:val="haw-US"/>
        </w:rPr>
        <w:t xml:space="preserve">(6) </w:t>
      </w:r>
      <w:r w:rsidRPr="002A0C11">
        <w:rPr>
          <w:rFonts w:eastAsia="Times New Roman"/>
          <w:i/>
          <w:iCs/>
        </w:rPr>
        <w:t xml:space="preserve">What do you think about the School of Medicine partnering with community organizations to administer this project? </w:t>
      </w:r>
      <w:r w:rsidRPr="002A0C11">
        <w:rPr>
          <w:rFonts w:eastAsia="Times New Roman"/>
          <w:lang w:val="haw-US"/>
        </w:rPr>
        <w:t xml:space="preserve">(7) </w:t>
      </w:r>
      <w:r w:rsidRPr="002A0C11">
        <w:rPr>
          <w:rFonts w:eastAsia="Times New Roman"/>
          <w:i/>
          <w:iCs/>
        </w:rPr>
        <w:t>Is there anything else you would like to add?</w:t>
      </w:r>
      <w:r w:rsidRPr="002A0C11">
        <w:rPr>
          <w:rFonts w:eastAsia="Times New Roman"/>
        </w:rPr>
        <w:t xml:space="preserve"> </w:t>
      </w:r>
    </w:p>
    <w:p w14:paraId="6DC8FCD4" w14:textId="77777777" w:rsidR="00BC3CA3" w:rsidRPr="002A0C11" w:rsidRDefault="00BC3CA3" w:rsidP="00BC3CA3">
      <w:pPr>
        <w:ind w:left="0"/>
        <w:jc w:val="both"/>
      </w:pPr>
    </w:p>
    <w:p w14:paraId="529844A1" w14:textId="77777777" w:rsidR="00BC3CA3" w:rsidRPr="002A0C11" w:rsidRDefault="00BC3CA3" w:rsidP="00BC3CA3">
      <w:pPr>
        <w:spacing w:line="480" w:lineRule="auto"/>
        <w:jc w:val="left"/>
        <w:rPr>
          <w:lang w:val="haw-US"/>
        </w:rPr>
      </w:pPr>
    </w:p>
    <w:p w14:paraId="0B60B196" w14:textId="77777777" w:rsidR="00633FF3" w:rsidRDefault="00633FF3"/>
    <w:sectPr w:rsidR="00633FF3" w:rsidSect="00E47E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2"/>
  <w:mirrorMargins/>
  <w:proofState w:spelling="clean" w:grammar="clean"/>
  <w:defaultTabStop w:val="720"/>
  <w:evenAndOddHeaders/>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3CA3"/>
    <w:rsid w:val="00020A8A"/>
    <w:rsid w:val="00024406"/>
    <w:rsid w:val="00030785"/>
    <w:rsid w:val="00035EA5"/>
    <w:rsid w:val="000410BF"/>
    <w:rsid w:val="00065EBE"/>
    <w:rsid w:val="0006694C"/>
    <w:rsid w:val="000707A9"/>
    <w:rsid w:val="0007147F"/>
    <w:rsid w:val="0007207C"/>
    <w:rsid w:val="00081DCD"/>
    <w:rsid w:val="000851A1"/>
    <w:rsid w:val="00086F5F"/>
    <w:rsid w:val="0008741A"/>
    <w:rsid w:val="00093FBE"/>
    <w:rsid w:val="000A3FB8"/>
    <w:rsid w:val="000C59AB"/>
    <w:rsid w:val="000C60D1"/>
    <w:rsid w:val="000D0607"/>
    <w:rsid w:val="000D1C86"/>
    <w:rsid w:val="000E0A06"/>
    <w:rsid w:val="000E54AA"/>
    <w:rsid w:val="000E5579"/>
    <w:rsid w:val="00100C96"/>
    <w:rsid w:val="00110074"/>
    <w:rsid w:val="00120101"/>
    <w:rsid w:val="00121316"/>
    <w:rsid w:val="001213F2"/>
    <w:rsid w:val="0012167F"/>
    <w:rsid w:val="00131E5E"/>
    <w:rsid w:val="001427CD"/>
    <w:rsid w:val="001449CD"/>
    <w:rsid w:val="00145739"/>
    <w:rsid w:val="00147FAE"/>
    <w:rsid w:val="00153095"/>
    <w:rsid w:val="00153635"/>
    <w:rsid w:val="0015412B"/>
    <w:rsid w:val="00155ACA"/>
    <w:rsid w:val="001614C5"/>
    <w:rsid w:val="0016507B"/>
    <w:rsid w:val="00172D0B"/>
    <w:rsid w:val="00175E3F"/>
    <w:rsid w:val="00180951"/>
    <w:rsid w:val="001904DD"/>
    <w:rsid w:val="0019135E"/>
    <w:rsid w:val="0019342A"/>
    <w:rsid w:val="00193558"/>
    <w:rsid w:val="00195478"/>
    <w:rsid w:val="00196006"/>
    <w:rsid w:val="0019607B"/>
    <w:rsid w:val="001A31C3"/>
    <w:rsid w:val="001A37B9"/>
    <w:rsid w:val="001A542C"/>
    <w:rsid w:val="001A76B0"/>
    <w:rsid w:val="001C0E8D"/>
    <w:rsid w:val="001D538E"/>
    <w:rsid w:val="001D737F"/>
    <w:rsid w:val="001E24B5"/>
    <w:rsid w:val="001F1759"/>
    <w:rsid w:val="001F2394"/>
    <w:rsid w:val="001F23B1"/>
    <w:rsid w:val="001F69EC"/>
    <w:rsid w:val="002035C9"/>
    <w:rsid w:val="00203C8D"/>
    <w:rsid w:val="002104E7"/>
    <w:rsid w:val="0022380A"/>
    <w:rsid w:val="002238A3"/>
    <w:rsid w:val="00224DAD"/>
    <w:rsid w:val="0022516E"/>
    <w:rsid w:val="002273ED"/>
    <w:rsid w:val="00232FC9"/>
    <w:rsid w:val="00233374"/>
    <w:rsid w:val="002337AF"/>
    <w:rsid w:val="002370D3"/>
    <w:rsid w:val="00254753"/>
    <w:rsid w:val="00260D3F"/>
    <w:rsid w:val="00263CE4"/>
    <w:rsid w:val="002724E5"/>
    <w:rsid w:val="00276B72"/>
    <w:rsid w:val="00277C5C"/>
    <w:rsid w:val="002811F9"/>
    <w:rsid w:val="002828C0"/>
    <w:rsid w:val="00290506"/>
    <w:rsid w:val="00290B4E"/>
    <w:rsid w:val="00292103"/>
    <w:rsid w:val="00297011"/>
    <w:rsid w:val="002A73EC"/>
    <w:rsid w:val="002B3AF8"/>
    <w:rsid w:val="002B4AE9"/>
    <w:rsid w:val="002C3C61"/>
    <w:rsid w:val="002C64CF"/>
    <w:rsid w:val="002D64B0"/>
    <w:rsid w:val="002D7CEE"/>
    <w:rsid w:val="002E0BD0"/>
    <w:rsid w:val="002E4BCA"/>
    <w:rsid w:val="002E7B67"/>
    <w:rsid w:val="00303BB5"/>
    <w:rsid w:val="003048C7"/>
    <w:rsid w:val="003114FA"/>
    <w:rsid w:val="00314FDA"/>
    <w:rsid w:val="0032030D"/>
    <w:rsid w:val="00320F8E"/>
    <w:rsid w:val="00322185"/>
    <w:rsid w:val="0032592A"/>
    <w:rsid w:val="00326584"/>
    <w:rsid w:val="0032672D"/>
    <w:rsid w:val="00331082"/>
    <w:rsid w:val="00335980"/>
    <w:rsid w:val="003376AC"/>
    <w:rsid w:val="00350039"/>
    <w:rsid w:val="00351C3A"/>
    <w:rsid w:val="00353441"/>
    <w:rsid w:val="003613B1"/>
    <w:rsid w:val="0036571E"/>
    <w:rsid w:val="00373E29"/>
    <w:rsid w:val="00377E58"/>
    <w:rsid w:val="00382572"/>
    <w:rsid w:val="00384B58"/>
    <w:rsid w:val="00390DCF"/>
    <w:rsid w:val="003A2FD7"/>
    <w:rsid w:val="003A4228"/>
    <w:rsid w:val="003B1FB5"/>
    <w:rsid w:val="003B2D50"/>
    <w:rsid w:val="003B6C5C"/>
    <w:rsid w:val="003B7333"/>
    <w:rsid w:val="003B76EE"/>
    <w:rsid w:val="003D6895"/>
    <w:rsid w:val="003E18D6"/>
    <w:rsid w:val="003E731D"/>
    <w:rsid w:val="003F3A30"/>
    <w:rsid w:val="00401BD6"/>
    <w:rsid w:val="00406D8D"/>
    <w:rsid w:val="004114E6"/>
    <w:rsid w:val="00414C1C"/>
    <w:rsid w:val="00420F37"/>
    <w:rsid w:val="00421862"/>
    <w:rsid w:val="00422635"/>
    <w:rsid w:val="00431F2D"/>
    <w:rsid w:val="00434185"/>
    <w:rsid w:val="00436A96"/>
    <w:rsid w:val="0044246B"/>
    <w:rsid w:val="004452B0"/>
    <w:rsid w:val="00446AE4"/>
    <w:rsid w:val="00455B88"/>
    <w:rsid w:val="00460EF0"/>
    <w:rsid w:val="00460F1A"/>
    <w:rsid w:val="00461ED6"/>
    <w:rsid w:val="0046334C"/>
    <w:rsid w:val="00465B11"/>
    <w:rsid w:val="00470B82"/>
    <w:rsid w:val="004819F3"/>
    <w:rsid w:val="00484B83"/>
    <w:rsid w:val="0049046B"/>
    <w:rsid w:val="00493517"/>
    <w:rsid w:val="004A5C7D"/>
    <w:rsid w:val="004A69ED"/>
    <w:rsid w:val="004B2F28"/>
    <w:rsid w:val="004B5AA0"/>
    <w:rsid w:val="004B62EC"/>
    <w:rsid w:val="004C02B4"/>
    <w:rsid w:val="004C0BFE"/>
    <w:rsid w:val="004C3F58"/>
    <w:rsid w:val="004C65E2"/>
    <w:rsid w:val="004C6F27"/>
    <w:rsid w:val="004D7837"/>
    <w:rsid w:val="004E0AF5"/>
    <w:rsid w:val="004E270A"/>
    <w:rsid w:val="004E67CB"/>
    <w:rsid w:val="004F25C5"/>
    <w:rsid w:val="004F36D6"/>
    <w:rsid w:val="00503E37"/>
    <w:rsid w:val="00505598"/>
    <w:rsid w:val="0050651E"/>
    <w:rsid w:val="005169AE"/>
    <w:rsid w:val="00521116"/>
    <w:rsid w:val="00521FEC"/>
    <w:rsid w:val="005311C1"/>
    <w:rsid w:val="00535EC6"/>
    <w:rsid w:val="005363B1"/>
    <w:rsid w:val="005411CC"/>
    <w:rsid w:val="00545CF5"/>
    <w:rsid w:val="0055759D"/>
    <w:rsid w:val="00566FD0"/>
    <w:rsid w:val="00572EAC"/>
    <w:rsid w:val="00576243"/>
    <w:rsid w:val="00576A9C"/>
    <w:rsid w:val="0057728B"/>
    <w:rsid w:val="00577C36"/>
    <w:rsid w:val="0058188C"/>
    <w:rsid w:val="00581A34"/>
    <w:rsid w:val="005821FF"/>
    <w:rsid w:val="00584CD9"/>
    <w:rsid w:val="00585B44"/>
    <w:rsid w:val="00590CAA"/>
    <w:rsid w:val="005A081E"/>
    <w:rsid w:val="005A316B"/>
    <w:rsid w:val="005A5602"/>
    <w:rsid w:val="005B737F"/>
    <w:rsid w:val="005C3651"/>
    <w:rsid w:val="005C5198"/>
    <w:rsid w:val="005D4FA5"/>
    <w:rsid w:val="005D671F"/>
    <w:rsid w:val="005E03C1"/>
    <w:rsid w:val="005E4CF7"/>
    <w:rsid w:val="005F0F85"/>
    <w:rsid w:val="005F21D6"/>
    <w:rsid w:val="005F2CBF"/>
    <w:rsid w:val="005F427E"/>
    <w:rsid w:val="005F4FD1"/>
    <w:rsid w:val="005F5351"/>
    <w:rsid w:val="005F6D90"/>
    <w:rsid w:val="0060404C"/>
    <w:rsid w:val="0060426A"/>
    <w:rsid w:val="006042E2"/>
    <w:rsid w:val="00607104"/>
    <w:rsid w:val="006136F5"/>
    <w:rsid w:val="006160E1"/>
    <w:rsid w:val="00620526"/>
    <w:rsid w:val="00633FF3"/>
    <w:rsid w:val="00634960"/>
    <w:rsid w:val="00637244"/>
    <w:rsid w:val="006401C0"/>
    <w:rsid w:val="0064034D"/>
    <w:rsid w:val="00663087"/>
    <w:rsid w:val="006657F1"/>
    <w:rsid w:val="00666BDA"/>
    <w:rsid w:val="00667065"/>
    <w:rsid w:val="00667A2E"/>
    <w:rsid w:val="00670CFA"/>
    <w:rsid w:val="00673B6A"/>
    <w:rsid w:val="006801F2"/>
    <w:rsid w:val="0068167E"/>
    <w:rsid w:val="00682879"/>
    <w:rsid w:val="00685C57"/>
    <w:rsid w:val="0069155F"/>
    <w:rsid w:val="006976C8"/>
    <w:rsid w:val="006A2CAD"/>
    <w:rsid w:val="006A3FCA"/>
    <w:rsid w:val="006A7849"/>
    <w:rsid w:val="006B5E20"/>
    <w:rsid w:val="006C5AB7"/>
    <w:rsid w:val="006D4A85"/>
    <w:rsid w:val="006F43AA"/>
    <w:rsid w:val="006F529B"/>
    <w:rsid w:val="006F5E05"/>
    <w:rsid w:val="006F6B10"/>
    <w:rsid w:val="007001C0"/>
    <w:rsid w:val="007011B3"/>
    <w:rsid w:val="00704233"/>
    <w:rsid w:val="00713011"/>
    <w:rsid w:val="00715E95"/>
    <w:rsid w:val="007168FF"/>
    <w:rsid w:val="00724865"/>
    <w:rsid w:val="0072695C"/>
    <w:rsid w:val="007306AC"/>
    <w:rsid w:val="00730C1C"/>
    <w:rsid w:val="00731216"/>
    <w:rsid w:val="007334D9"/>
    <w:rsid w:val="00734D3A"/>
    <w:rsid w:val="00742E32"/>
    <w:rsid w:val="00747D7C"/>
    <w:rsid w:val="007504CA"/>
    <w:rsid w:val="00762E0F"/>
    <w:rsid w:val="00774DD9"/>
    <w:rsid w:val="007814F1"/>
    <w:rsid w:val="00781746"/>
    <w:rsid w:val="007832E6"/>
    <w:rsid w:val="0079660C"/>
    <w:rsid w:val="00797AE6"/>
    <w:rsid w:val="007A29BE"/>
    <w:rsid w:val="007A3681"/>
    <w:rsid w:val="007B209F"/>
    <w:rsid w:val="007B36A9"/>
    <w:rsid w:val="007B679E"/>
    <w:rsid w:val="007C2A3F"/>
    <w:rsid w:val="007C2D53"/>
    <w:rsid w:val="007C49FD"/>
    <w:rsid w:val="007C4D31"/>
    <w:rsid w:val="007C5062"/>
    <w:rsid w:val="007D23F0"/>
    <w:rsid w:val="007D515C"/>
    <w:rsid w:val="007D559A"/>
    <w:rsid w:val="007D698F"/>
    <w:rsid w:val="007D7102"/>
    <w:rsid w:val="007E2C64"/>
    <w:rsid w:val="007E2D0A"/>
    <w:rsid w:val="007E64D1"/>
    <w:rsid w:val="007E7A0F"/>
    <w:rsid w:val="007F1964"/>
    <w:rsid w:val="00802C50"/>
    <w:rsid w:val="008111D7"/>
    <w:rsid w:val="0082487A"/>
    <w:rsid w:val="008257A4"/>
    <w:rsid w:val="0082734A"/>
    <w:rsid w:val="0082770D"/>
    <w:rsid w:val="00830D3E"/>
    <w:rsid w:val="0083332F"/>
    <w:rsid w:val="0083401A"/>
    <w:rsid w:val="008442E9"/>
    <w:rsid w:val="0084490F"/>
    <w:rsid w:val="008573DC"/>
    <w:rsid w:val="00861B40"/>
    <w:rsid w:val="00863FCC"/>
    <w:rsid w:val="00864C04"/>
    <w:rsid w:val="00866FC4"/>
    <w:rsid w:val="0086758D"/>
    <w:rsid w:val="00871BE4"/>
    <w:rsid w:val="00872D72"/>
    <w:rsid w:val="008736DE"/>
    <w:rsid w:val="00874E55"/>
    <w:rsid w:val="00875003"/>
    <w:rsid w:val="00876E70"/>
    <w:rsid w:val="00877CD6"/>
    <w:rsid w:val="00883759"/>
    <w:rsid w:val="00883ED5"/>
    <w:rsid w:val="00885DB0"/>
    <w:rsid w:val="008867D7"/>
    <w:rsid w:val="00896EB4"/>
    <w:rsid w:val="008A38BF"/>
    <w:rsid w:val="008A7581"/>
    <w:rsid w:val="008B067A"/>
    <w:rsid w:val="008B5E0B"/>
    <w:rsid w:val="008C0AC3"/>
    <w:rsid w:val="008C2BFC"/>
    <w:rsid w:val="008C3ACD"/>
    <w:rsid w:val="008C4DF0"/>
    <w:rsid w:val="008C6825"/>
    <w:rsid w:val="008C7D0C"/>
    <w:rsid w:val="008D34C6"/>
    <w:rsid w:val="008D56A0"/>
    <w:rsid w:val="008D6BD8"/>
    <w:rsid w:val="008E1958"/>
    <w:rsid w:val="008E733F"/>
    <w:rsid w:val="008F6D34"/>
    <w:rsid w:val="00904F11"/>
    <w:rsid w:val="009059A9"/>
    <w:rsid w:val="00907E95"/>
    <w:rsid w:val="00912CF0"/>
    <w:rsid w:val="009142F5"/>
    <w:rsid w:val="00916B23"/>
    <w:rsid w:val="00921A54"/>
    <w:rsid w:val="009277F7"/>
    <w:rsid w:val="0093106A"/>
    <w:rsid w:val="00932ED6"/>
    <w:rsid w:val="00936535"/>
    <w:rsid w:val="00936658"/>
    <w:rsid w:val="0094208F"/>
    <w:rsid w:val="00952DA1"/>
    <w:rsid w:val="0095585A"/>
    <w:rsid w:val="00957A1B"/>
    <w:rsid w:val="00963A82"/>
    <w:rsid w:val="00964B09"/>
    <w:rsid w:val="009671EA"/>
    <w:rsid w:val="009722CF"/>
    <w:rsid w:val="00983A80"/>
    <w:rsid w:val="00983D64"/>
    <w:rsid w:val="0099304C"/>
    <w:rsid w:val="00993D53"/>
    <w:rsid w:val="009963A0"/>
    <w:rsid w:val="0099703C"/>
    <w:rsid w:val="009A0724"/>
    <w:rsid w:val="009A0ADF"/>
    <w:rsid w:val="009A18A4"/>
    <w:rsid w:val="009A3A20"/>
    <w:rsid w:val="009B15FA"/>
    <w:rsid w:val="009B1A48"/>
    <w:rsid w:val="009B2A37"/>
    <w:rsid w:val="009B2FE6"/>
    <w:rsid w:val="009B5727"/>
    <w:rsid w:val="009B79C8"/>
    <w:rsid w:val="009C1408"/>
    <w:rsid w:val="009C1866"/>
    <w:rsid w:val="009C4059"/>
    <w:rsid w:val="009D207A"/>
    <w:rsid w:val="009D3368"/>
    <w:rsid w:val="009D3909"/>
    <w:rsid w:val="009D3DAA"/>
    <w:rsid w:val="009D7E45"/>
    <w:rsid w:val="009E0D1E"/>
    <w:rsid w:val="009E479D"/>
    <w:rsid w:val="009E4848"/>
    <w:rsid w:val="009E55BB"/>
    <w:rsid w:val="009F44EB"/>
    <w:rsid w:val="009F4C44"/>
    <w:rsid w:val="00A0442B"/>
    <w:rsid w:val="00A12A22"/>
    <w:rsid w:val="00A16CBF"/>
    <w:rsid w:val="00A24838"/>
    <w:rsid w:val="00A25D51"/>
    <w:rsid w:val="00A25F10"/>
    <w:rsid w:val="00A346DF"/>
    <w:rsid w:val="00A35B58"/>
    <w:rsid w:val="00A369DD"/>
    <w:rsid w:val="00A45DBE"/>
    <w:rsid w:val="00A506AB"/>
    <w:rsid w:val="00A52F86"/>
    <w:rsid w:val="00A568A9"/>
    <w:rsid w:val="00A60690"/>
    <w:rsid w:val="00A6120B"/>
    <w:rsid w:val="00A720A0"/>
    <w:rsid w:val="00A748D6"/>
    <w:rsid w:val="00A807EB"/>
    <w:rsid w:val="00A814D5"/>
    <w:rsid w:val="00AA7E08"/>
    <w:rsid w:val="00AC2997"/>
    <w:rsid w:val="00AD0353"/>
    <w:rsid w:val="00AD6FC4"/>
    <w:rsid w:val="00AE62A6"/>
    <w:rsid w:val="00AF397E"/>
    <w:rsid w:val="00AF433F"/>
    <w:rsid w:val="00AF7A29"/>
    <w:rsid w:val="00B0057A"/>
    <w:rsid w:val="00B01753"/>
    <w:rsid w:val="00B0461E"/>
    <w:rsid w:val="00B15DBC"/>
    <w:rsid w:val="00B163B8"/>
    <w:rsid w:val="00B17AC5"/>
    <w:rsid w:val="00B227D5"/>
    <w:rsid w:val="00B251CA"/>
    <w:rsid w:val="00B30A6C"/>
    <w:rsid w:val="00B31816"/>
    <w:rsid w:val="00B33BE0"/>
    <w:rsid w:val="00B36D80"/>
    <w:rsid w:val="00B41730"/>
    <w:rsid w:val="00B465AE"/>
    <w:rsid w:val="00B4776A"/>
    <w:rsid w:val="00B50C2C"/>
    <w:rsid w:val="00B60B0C"/>
    <w:rsid w:val="00B613B8"/>
    <w:rsid w:val="00B61571"/>
    <w:rsid w:val="00B615B4"/>
    <w:rsid w:val="00B628C4"/>
    <w:rsid w:val="00B64133"/>
    <w:rsid w:val="00B673CD"/>
    <w:rsid w:val="00B864AB"/>
    <w:rsid w:val="00B903F2"/>
    <w:rsid w:val="00B97FA0"/>
    <w:rsid w:val="00BA0455"/>
    <w:rsid w:val="00BB01B3"/>
    <w:rsid w:val="00BB0804"/>
    <w:rsid w:val="00BB2423"/>
    <w:rsid w:val="00BB7FDE"/>
    <w:rsid w:val="00BC09CD"/>
    <w:rsid w:val="00BC3CA3"/>
    <w:rsid w:val="00BC46F8"/>
    <w:rsid w:val="00BC4E89"/>
    <w:rsid w:val="00BC6956"/>
    <w:rsid w:val="00BD2515"/>
    <w:rsid w:val="00BD386A"/>
    <w:rsid w:val="00BE2282"/>
    <w:rsid w:val="00BE4D77"/>
    <w:rsid w:val="00BE6F7E"/>
    <w:rsid w:val="00BF63AB"/>
    <w:rsid w:val="00C035AE"/>
    <w:rsid w:val="00C04AAD"/>
    <w:rsid w:val="00C07DE7"/>
    <w:rsid w:val="00C2132C"/>
    <w:rsid w:val="00C22552"/>
    <w:rsid w:val="00C232DE"/>
    <w:rsid w:val="00C308D8"/>
    <w:rsid w:val="00C31F31"/>
    <w:rsid w:val="00C3389F"/>
    <w:rsid w:val="00C34F3F"/>
    <w:rsid w:val="00C41676"/>
    <w:rsid w:val="00C46BB1"/>
    <w:rsid w:val="00C51A0C"/>
    <w:rsid w:val="00C526AE"/>
    <w:rsid w:val="00C57909"/>
    <w:rsid w:val="00C601D1"/>
    <w:rsid w:val="00C6131A"/>
    <w:rsid w:val="00C65D15"/>
    <w:rsid w:val="00C76794"/>
    <w:rsid w:val="00C84228"/>
    <w:rsid w:val="00C94FC7"/>
    <w:rsid w:val="00C95390"/>
    <w:rsid w:val="00C96F6F"/>
    <w:rsid w:val="00CA2F3A"/>
    <w:rsid w:val="00CA6D8B"/>
    <w:rsid w:val="00CB2391"/>
    <w:rsid w:val="00CB27D9"/>
    <w:rsid w:val="00CC0F8C"/>
    <w:rsid w:val="00CC3E78"/>
    <w:rsid w:val="00CC5DF2"/>
    <w:rsid w:val="00CD16CA"/>
    <w:rsid w:val="00CD2089"/>
    <w:rsid w:val="00CF0DDC"/>
    <w:rsid w:val="00CF1C37"/>
    <w:rsid w:val="00CF5223"/>
    <w:rsid w:val="00CF61DE"/>
    <w:rsid w:val="00D079D9"/>
    <w:rsid w:val="00D138EE"/>
    <w:rsid w:val="00D15F7E"/>
    <w:rsid w:val="00D20DDE"/>
    <w:rsid w:val="00D27805"/>
    <w:rsid w:val="00D301F3"/>
    <w:rsid w:val="00D346C3"/>
    <w:rsid w:val="00D35457"/>
    <w:rsid w:val="00D436C2"/>
    <w:rsid w:val="00D443E6"/>
    <w:rsid w:val="00D44BB7"/>
    <w:rsid w:val="00D46FB8"/>
    <w:rsid w:val="00D53248"/>
    <w:rsid w:val="00D57BA2"/>
    <w:rsid w:val="00D64DC8"/>
    <w:rsid w:val="00D67A2F"/>
    <w:rsid w:val="00D71CED"/>
    <w:rsid w:val="00D724CA"/>
    <w:rsid w:val="00D816AB"/>
    <w:rsid w:val="00D84057"/>
    <w:rsid w:val="00D91C40"/>
    <w:rsid w:val="00D92594"/>
    <w:rsid w:val="00D9528A"/>
    <w:rsid w:val="00D97A2F"/>
    <w:rsid w:val="00DA7642"/>
    <w:rsid w:val="00DB3192"/>
    <w:rsid w:val="00DB357A"/>
    <w:rsid w:val="00DC03A4"/>
    <w:rsid w:val="00DC4E4A"/>
    <w:rsid w:val="00DD1B85"/>
    <w:rsid w:val="00DD220E"/>
    <w:rsid w:val="00DD6A8D"/>
    <w:rsid w:val="00DE321F"/>
    <w:rsid w:val="00DE575B"/>
    <w:rsid w:val="00DF16E6"/>
    <w:rsid w:val="00DF518E"/>
    <w:rsid w:val="00E14302"/>
    <w:rsid w:val="00E15865"/>
    <w:rsid w:val="00E3099A"/>
    <w:rsid w:val="00E30A88"/>
    <w:rsid w:val="00E30CEE"/>
    <w:rsid w:val="00E357D2"/>
    <w:rsid w:val="00E37D34"/>
    <w:rsid w:val="00E440A8"/>
    <w:rsid w:val="00E45A66"/>
    <w:rsid w:val="00E52B60"/>
    <w:rsid w:val="00E543FB"/>
    <w:rsid w:val="00E6168C"/>
    <w:rsid w:val="00E62C59"/>
    <w:rsid w:val="00E65791"/>
    <w:rsid w:val="00E6714D"/>
    <w:rsid w:val="00E731A1"/>
    <w:rsid w:val="00E73212"/>
    <w:rsid w:val="00E73414"/>
    <w:rsid w:val="00E736C5"/>
    <w:rsid w:val="00E73AF9"/>
    <w:rsid w:val="00E75FF8"/>
    <w:rsid w:val="00E77BA4"/>
    <w:rsid w:val="00E8642A"/>
    <w:rsid w:val="00E864E0"/>
    <w:rsid w:val="00EA39F5"/>
    <w:rsid w:val="00EA56F9"/>
    <w:rsid w:val="00EB2198"/>
    <w:rsid w:val="00EC0EF4"/>
    <w:rsid w:val="00EC4AFC"/>
    <w:rsid w:val="00EC55BB"/>
    <w:rsid w:val="00ED0F73"/>
    <w:rsid w:val="00ED32B8"/>
    <w:rsid w:val="00ED32DF"/>
    <w:rsid w:val="00ED3388"/>
    <w:rsid w:val="00ED67B5"/>
    <w:rsid w:val="00ED70FB"/>
    <w:rsid w:val="00EF2DD3"/>
    <w:rsid w:val="00EF333B"/>
    <w:rsid w:val="00EF371B"/>
    <w:rsid w:val="00EF40AC"/>
    <w:rsid w:val="00EF4176"/>
    <w:rsid w:val="00EF4DC5"/>
    <w:rsid w:val="00EF5A94"/>
    <w:rsid w:val="00EF6B67"/>
    <w:rsid w:val="00F04F59"/>
    <w:rsid w:val="00F10AA5"/>
    <w:rsid w:val="00F17379"/>
    <w:rsid w:val="00F31441"/>
    <w:rsid w:val="00F4413A"/>
    <w:rsid w:val="00F475FD"/>
    <w:rsid w:val="00F47E1B"/>
    <w:rsid w:val="00F53E02"/>
    <w:rsid w:val="00F55064"/>
    <w:rsid w:val="00F703C1"/>
    <w:rsid w:val="00F72EEA"/>
    <w:rsid w:val="00F743CA"/>
    <w:rsid w:val="00F746C7"/>
    <w:rsid w:val="00F85D5C"/>
    <w:rsid w:val="00F9023F"/>
    <w:rsid w:val="00FA1A7A"/>
    <w:rsid w:val="00FB1E00"/>
    <w:rsid w:val="00FB2D4B"/>
    <w:rsid w:val="00FB3613"/>
    <w:rsid w:val="00FB5B64"/>
    <w:rsid w:val="00FC050F"/>
    <w:rsid w:val="00FC0C89"/>
    <w:rsid w:val="00FC1FC0"/>
    <w:rsid w:val="00FC526A"/>
    <w:rsid w:val="00FD1E0C"/>
    <w:rsid w:val="00FD2975"/>
    <w:rsid w:val="00FD2ABB"/>
    <w:rsid w:val="00FD2E6B"/>
    <w:rsid w:val="00FE4A83"/>
    <w:rsid w:val="00FE53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08DBBC"/>
  <w15:chartTrackingRefBased/>
  <w15:docId w15:val="{21B8EEEE-E66F-2840-8C02-56F0770CC1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3CA3"/>
    <w:pPr>
      <w:spacing w:line="240" w:lineRule="exact"/>
      <w:ind w:left="58"/>
      <w:jc w:val="center"/>
    </w:pPr>
    <w:rPr>
      <w:rFonts w:eastAsia="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74</Words>
  <Characters>1567</Characters>
  <Application>Microsoft Office Word</Application>
  <DocSecurity>0</DocSecurity>
  <Lines>13</Lines>
  <Paragraphs>3</Paragraphs>
  <ScaleCrop>false</ScaleCrop>
  <Company/>
  <LinksUpToDate>false</LinksUpToDate>
  <CharactersWithSpaces>1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JORIE MAU</dc:creator>
  <cp:keywords/>
  <dc:description/>
  <cp:lastModifiedBy>Joyce Adjekum</cp:lastModifiedBy>
  <cp:revision>2</cp:revision>
  <dcterms:created xsi:type="dcterms:W3CDTF">2022-12-06T08:02:00Z</dcterms:created>
  <dcterms:modified xsi:type="dcterms:W3CDTF">2022-12-06T08:02:00Z</dcterms:modified>
</cp:coreProperties>
</file>